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DF7" w:rsidRPr="00273A41" w:rsidRDefault="006C5DF7" w:rsidP="00137F14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C5DF7" w:rsidRPr="006C5DF7" w:rsidRDefault="006C5DF7" w:rsidP="006C5DF7">
      <w:pPr>
        <w:bidi w:val="0"/>
        <w:rPr>
          <w:rFonts w:ascii="Times New Roman" w:hAnsi="Times New Roman" w:cs="Times New Roman"/>
          <w:sz w:val="24"/>
          <w:szCs w:val="24"/>
        </w:rPr>
      </w:pPr>
      <w:r w:rsidRPr="00A023EE">
        <w:rPr>
          <w:rFonts w:ascii="Times New Roman" w:hAnsi="Times New Roman" w:cs="Times New Roman"/>
          <w:b/>
          <w:bCs/>
          <w:sz w:val="24"/>
          <w:szCs w:val="24"/>
        </w:rPr>
        <w:t>Table S10</w:t>
      </w:r>
      <w:r w:rsidRPr="00273A4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3A41">
        <w:rPr>
          <w:rFonts w:ascii="Times New Roman" w:hAnsi="Times New Roman" w:cs="Times New Roman"/>
          <w:sz w:val="24"/>
          <w:szCs w:val="24"/>
        </w:rPr>
        <w:t xml:space="preserve">Prediction of RNA editing sites in chloroplast genes of </w:t>
      </w:r>
      <w:r w:rsidRPr="00273A4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6C5DF7">
        <w:rPr>
          <w:rFonts w:ascii="Times New Roman" w:hAnsi="Times New Roman" w:cs="Times New Roman"/>
          <w:sz w:val="24"/>
          <w:szCs w:val="24"/>
        </w:rPr>
        <w:t>.</w:t>
      </w:r>
      <w:r w:rsidRPr="00273A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A41">
        <w:rPr>
          <w:rFonts w:ascii="Times New Roman" w:hAnsi="Times New Roman" w:cs="Times New Roman"/>
          <w:i/>
          <w:iCs/>
          <w:sz w:val="24"/>
          <w:szCs w:val="24"/>
        </w:rPr>
        <w:t>gauba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9090" w:type="dxa"/>
        <w:tblInd w:w="198" w:type="dxa"/>
        <w:tblLook w:val="04A0" w:firstRow="1" w:lastRow="0" w:firstColumn="1" w:lastColumn="0" w:noHBand="0" w:noVBand="1"/>
      </w:tblPr>
      <w:tblGrid>
        <w:gridCol w:w="1080"/>
        <w:gridCol w:w="2160"/>
        <w:gridCol w:w="2340"/>
        <w:gridCol w:w="2520"/>
        <w:gridCol w:w="990"/>
      </w:tblGrid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Nucleotide position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RNA editing effect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G (P) =&gt; C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G (P) =&gt; TCG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A (T) =&gt; ATA 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55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A (A) =&gt; GTA (V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T (T) =&gt; ATT 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G (P) =&gt; TCG (S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G (P) =&gt; C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C (T) =&gt; ATC (I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G (T) =&gt; ATG (M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G (A) =&gt; GTG (V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A (T) =&gt; ATA 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A (P) =&gt; TCA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7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CTT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GG (R) =&gt; TGG (W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A (P) =&gt; TCA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CTT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sb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C (H) =&gt; TAC (Y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2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G (T) =&gt; ATG (M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725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T (A) =&gt; GTT (V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:rsidR="006C5DF7" w:rsidRPr="00273A41" w:rsidRDefault="006C5DF7" w:rsidP="006C5DF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6C5DF7" w:rsidRPr="00273A41" w:rsidRDefault="006C5DF7" w:rsidP="006C5DF7">
      <w:pPr>
        <w:bidi w:val="0"/>
        <w:rPr>
          <w:rFonts w:ascii="Times New Roman" w:hAnsi="Times New Roman" w:cs="Times New Roman"/>
          <w:sz w:val="24"/>
          <w:szCs w:val="24"/>
        </w:rPr>
      </w:pPr>
      <w:r w:rsidRPr="00A023EE">
        <w:rPr>
          <w:rFonts w:ascii="Times New Roman" w:hAnsi="Times New Roman" w:cs="Times New Roman"/>
          <w:b/>
          <w:bCs/>
          <w:sz w:val="24"/>
          <w:szCs w:val="24"/>
        </w:rPr>
        <w:t>Table S11</w:t>
      </w:r>
      <w:r w:rsidRPr="00273A4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3A41">
        <w:rPr>
          <w:rFonts w:ascii="Times New Roman" w:hAnsi="Times New Roman" w:cs="Times New Roman"/>
          <w:sz w:val="24"/>
          <w:szCs w:val="24"/>
        </w:rPr>
        <w:t xml:space="preserve">Prediction of RNA editing sites in chloroplast genes of </w:t>
      </w:r>
      <w:r w:rsidRPr="00273A4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6C5DF7">
        <w:rPr>
          <w:rFonts w:ascii="Times New Roman" w:hAnsi="Times New Roman" w:cs="Times New Roman"/>
          <w:sz w:val="24"/>
          <w:szCs w:val="24"/>
        </w:rPr>
        <w:t>.</w:t>
      </w:r>
      <w:r w:rsidRPr="00273A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viciifol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9090" w:type="dxa"/>
        <w:tblInd w:w="198" w:type="dxa"/>
        <w:tblLook w:val="04A0" w:firstRow="1" w:lastRow="0" w:firstColumn="1" w:lastColumn="0" w:noHBand="0" w:noVBand="1"/>
      </w:tblPr>
      <w:tblGrid>
        <w:gridCol w:w="1080"/>
        <w:gridCol w:w="2160"/>
        <w:gridCol w:w="2340"/>
        <w:gridCol w:w="2520"/>
        <w:gridCol w:w="990"/>
      </w:tblGrid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Nucleotide position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RNA editing effect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 (P) =&gt; TCG</w:t>
            </w:r>
            <w:r w:rsidRPr="00CD78A0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) =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A0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8A0">
              <w:rPr>
                <w:rFonts w:ascii="Times New Roman" w:hAnsi="Times New Roman" w:cs="Times New Roman"/>
                <w:sz w:val="24"/>
                <w:szCs w:val="24"/>
              </w:rPr>
              <w:t>CCG (P) =&gt; TCG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F1">
              <w:rPr>
                <w:rFonts w:ascii="Times New Roman" w:hAnsi="Times New Roman" w:cs="Times New Roman"/>
                <w:sz w:val="24"/>
                <w:szCs w:val="24"/>
              </w:rPr>
              <w:t>CCA (P) =&gt; TCA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A (T) =&gt; ATA 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AB3B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16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34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52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BDC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BDC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99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A (A) =&gt; GTA (V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(S)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 =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34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520" w:type="dxa"/>
          </w:tcPr>
          <w:p w:rsidR="006C5DF7" w:rsidRPr="000C3F9A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0C3F9A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0C3F9A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0C3F9A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0C3F9A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ACA (T) =&gt; ATA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3F9A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G (T) =&gt; ATG (M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G (A) =&gt; GTG (V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ACA (T) =&gt; ATA (I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A (P) =&gt; TCA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e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BD2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GG (R) =&gt; TGG (W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T (H) =&gt; TAT (Y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 (P) =&gt;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BD2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BD2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108">
              <w:rPr>
                <w:rFonts w:ascii="Times New Roman" w:hAnsi="Times New Roman" w:cs="Times New Roman"/>
                <w:sz w:val="24"/>
                <w:szCs w:val="24"/>
              </w:rPr>
              <w:t>GCA (A) =&gt; GTA (V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108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 (L) =&gt; 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AF78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26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350">
              <w:rPr>
                <w:rFonts w:ascii="Times New Roman" w:hAnsi="Times New Roman" w:cs="Times New Roman"/>
                <w:sz w:val="24"/>
                <w:szCs w:val="24"/>
              </w:rPr>
              <w:t>ACG (T) =&gt; ATG (M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AC (H) =&gt; TAC (Y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26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G (S) =&gt; TTG (L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CT (P) =&gt; TCT (S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16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234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252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CTT (L) =&gt; TTT (F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CCA (P) =&gt; TCA (S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TCT (S) =&gt; TTT (F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GCG (A) =&gt; GTG (V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CCG (P) =&gt; TCG (S)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GCG (A) =&gt; GTG (V)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F52">
              <w:rPr>
                <w:rFonts w:ascii="Times New Roman" w:hAnsi="Times New Roman" w:cs="Times New Roman"/>
                <w:sz w:val="24"/>
                <w:szCs w:val="24"/>
              </w:rPr>
              <w:t>CTC (L) =&gt; TTC (F)</w:t>
            </w:r>
          </w:p>
        </w:tc>
        <w:tc>
          <w:tcPr>
            <w:tcW w:w="990" w:type="dxa"/>
          </w:tcPr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752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GCT (A) =&gt; GTT (V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C5DF7" w:rsidRPr="00273A41" w:rsidTr="00321E36">
        <w:tc>
          <w:tcPr>
            <w:tcW w:w="108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282A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234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252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A2D">
              <w:rPr>
                <w:rFonts w:ascii="Times New Roman" w:hAnsi="Times New Roman" w:cs="Times New Roman"/>
                <w:sz w:val="24"/>
                <w:szCs w:val="24"/>
              </w:rPr>
              <w:t>CCC (P) =&gt; TCC (S)</w:t>
            </w:r>
          </w:p>
        </w:tc>
        <w:tc>
          <w:tcPr>
            <w:tcW w:w="990" w:type="dxa"/>
          </w:tcPr>
          <w:p w:rsidR="006C5DF7" w:rsidRPr="00273A41" w:rsidRDefault="006C5DF7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A4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:rsidR="006C5DF7" w:rsidRPr="00273A41" w:rsidRDefault="006C5DF7" w:rsidP="006C5DF7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6C5DF7" w:rsidRDefault="006C5DF7" w:rsidP="006C5DF7">
      <w:pPr>
        <w:bidi w:val="0"/>
      </w:pPr>
    </w:p>
    <w:p w:rsidR="00F66798" w:rsidRDefault="00F66798" w:rsidP="006C5DF7">
      <w:pPr>
        <w:bidi w:val="0"/>
      </w:pPr>
    </w:p>
    <w:sectPr w:rsidR="00F66798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DF7"/>
    <w:rsid w:val="00137F14"/>
    <w:rsid w:val="004E7B3C"/>
    <w:rsid w:val="006C5DF7"/>
    <w:rsid w:val="00A023EE"/>
    <w:rsid w:val="00F6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DF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D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DF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D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QAEM COMPUTER</cp:lastModifiedBy>
  <cp:revision>3</cp:revision>
  <dcterms:created xsi:type="dcterms:W3CDTF">2021-07-04T11:55:00Z</dcterms:created>
  <dcterms:modified xsi:type="dcterms:W3CDTF">2021-07-05T06:44:00Z</dcterms:modified>
</cp:coreProperties>
</file>